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B5FC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qRT-PCR primers used in this study</w:t>
      </w:r>
    </w:p>
    <w:tbl>
      <w:tblPr>
        <w:tblStyle w:val="3"/>
        <w:tblpPr w:leftFromText="180" w:rightFromText="180" w:vertAnchor="text" w:horzAnchor="page" w:tblpX="1861" w:tblpY="315"/>
        <w:tblOverlap w:val="never"/>
        <w:tblW w:w="85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3970"/>
        <w:gridCol w:w="3002"/>
      </w:tblGrid>
      <w:tr w14:paraId="44EFC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single" w:color="auto" w:sz="12" w:space="0"/>
              <w:left w:val="nil"/>
              <w:right w:val="nil"/>
            </w:tcBorders>
          </w:tcPr>
          <w:p w14:paraId="4B745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3970" w:type="dxa"/>
            <w:tcBorders>
              <w:top w:val="single" w:color="auto" w:sz="12" w:space="0"/>
              <w:left w:val="nil"/>
              <w:right w:val="nil"/>
            </w:tcBorders>
          </w:tcPr>
          <w:p w14:paraId="3C90A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 xml:space="preserve">Sequence </w:t>
            </w:r>
          </w:p>
        </w:tc>
        <w:tc>
          <w:tcPr>
            <w:tcW w:w="3002" w:type="dxa"/>
            <w:tcBorders>
              <w:top w:val="single" w:color="auto" w:sz="12" w:space="0"/>
              <w:left w:val="nil"/>
              <w:right w:val="nil"/>
            </w:tcBorders>
          </w:tcPr>
          <w:p w14:paraId="11326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Characteristic(s)</w:t>
            </w:r>
          </w:p>
        </w:tc>
      </w:tr>
      <w:tr w14:paraId="0C729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7F1CA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75635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´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AGTACGAAAGAGTTGCCTCG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´</w:t>
            </w:r>
          </w:p>
        </w:tc>
        <w:tc>
          <w:tcPr>
            <w:tcW w:w="3002" w:type="dxa"/>
            <w:vMerge w:val="restart"/>
            <w:tcBorders>
              <w:left w:val="nil"/>
              <w:right w:val="nil"/>
            </w:tcBorders>
          </w:tcPr>
          <w:p w14:paraId="2EB4C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gene expression level</w:t>
            </w:r>
          </w:p>
        </w:tc>
      </w:tr>
      <w:tr w14:paraId="499D7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32CC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B78F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´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GAAGTCAAATGTTTTGAA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217D4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431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B68F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d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79BA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AGGAACATCAAAATGGCACG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5B9DD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d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gene expression level</w:t>
            </w:r>
          </w:p>
        </w:tc>
      </w:tr>
      <w:tr w14:paraId="686B5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17EA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d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E4E2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GCGTCAAAAGCAGCAGATAGT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3AF7A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A3D6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BC9D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1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9C85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CTCGCTATCTGAACGCTTG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5B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STE11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462FB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E399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1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C3EA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黑体" w:cs="Times New Roman"/>
                <w:szCs w:val="21"/>
              </w:rPr>
              <w:t>GTCGATTCGCATCCTTGAC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A928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12D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B603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dc42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4585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CCCAAACCGACGTCTTTC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C7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Cdc42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61162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56A5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dc42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E6FB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AAAGGAAGCGGGCGAAGTT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45B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0226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2E3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us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4640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CGAGCGGTTACTCGCTTTC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7A2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Fus3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65C1C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C5CF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us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7B5F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GAGCGCTTCCTCGACTGT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15B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7AA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DB7C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NB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C246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ACGCGTAGGCACATTGCA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53D7FD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NB1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4779E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5B70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NB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7BD9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TGCTGACACCGAGACAACTG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6DF2B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8F9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C989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5BFD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GCTGAGCCTGCCTACATTG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31608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SteA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1FB13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9B2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9D2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GGTCTGGAATGGCGCTGTA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78824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6AC0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C660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7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598F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GAACGATCTCCTCCCCACA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445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Ste7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23B53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AA95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7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D7761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GCCGTTGGCTACTCTTTG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0D7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AEE7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AC18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TG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5F69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GCAAACACAACGAGATCGT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52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TG1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346BB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7159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TG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78EE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GTTGTCGAACGTCGCTTCATT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17D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34E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FE18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TG1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F8B0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AAAAAGGCCGTGGTCAC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23C0F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TG13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7E6E4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070C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1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3E2D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GCGGGCATGAAGCGTAGAT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3C900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3B7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42AD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VPS15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B82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CGAACTCCCCACTCGCTTT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12BBB8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VPS15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436DD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B33B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VPS15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3A0A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TCCTAAATCGGATCCGCAT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25A9F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42A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8B61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PS34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5BDF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TCCCATCGATGAGCATAGC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62B6D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PS34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67C6C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D8CC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PS34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13A2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GGCGAGTAGCGAACCTTT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07997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F60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2127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10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379C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GCAGGATCGAGACGCTACTG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40582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10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1B573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F92F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10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887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TACGGTGGTGTCGAGAGCT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5A0EA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E0F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FE99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7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C813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CCCATCGATGAGCATAGCA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5E0AD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TG7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gene expression level</w:t>
            </w:r>
          </w:p>
        </w:tc>
      </w:tr>
      <w:tr w14:paraId="2B813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9FB2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G7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A3AA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AGGCGAGTAGCGAACCTTTG-3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3E1B3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7524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1B19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9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D00B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CTTGACGATGTGCTCGATGAG-3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right w:val="nil"/>
            </w:tcBorders>
          </w:tcPr>
          <w:p w14:paraId="33A9A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9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gene expression level</w:t>
            </w:r>
          </w:p>
        </w:tc>
      </w:tr>
      <w:tr w14:paraId="57F6B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F2BE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EX19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4F9D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ACGAAGCGGTAGGAGCTTTG-3´</w:t>
            </w:r>
          </w:p>
        </w:tc>
        <w:tc>
          <w:tcPr>
            <w:tcW w:w="3002" w:type="dxa"/>
            <w:vMerge w:val="continue"/>
            <w:tcBorders>
              <w:left w:val="nil"/>
              <w:bottom w:val="nil"/>
              <w:right w:val="nil"/>
            </w:tcBorders>
          </w:tcPr>
          <w:p w14:paraId="603AE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226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E4C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2D36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CACGCGTCGTTGCTAAGATC-3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ECA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EX1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3D62A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83C2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C7CE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AGGGCTACATGCCGACTGTCT-3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DAB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640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8332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4A9C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CCGCTTCAAAATCGCTTACC-3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4D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EX6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49C91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16F0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X6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DBB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CCGCCGGCTAGTTCAATGT-3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8A48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841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9748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0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27D5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CACAGGAGAATGGGAGCAAAG-3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41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EX10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09D23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C290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EX10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D363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GTTTGCAGGCGCATACCAA-3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0C0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92FB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B624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X2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C669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TCACCGAGAGCTCCGAATG-3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B54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X2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gene expression level</w:t>
            </w:r>
          </w:p>
        </w:tc>
      </w:tr>
      <w:tr w14:paraId="4327D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61DC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X2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E6C1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</w:t>
            </w:r>
            <w:r>
              <w:rPr>
                <w:rFonts w:ascii="Times New Roman" w:hAnsi="Times New Roman" w:cs="Times New Roman"/>
                <w:szCs w:val="21"/>
              </w:rPr>
              <w:t>TGCTCATCATCACTGCTTCG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´</w:t>
            </w:r>
          </w:p>
        </w:tc>
        <w:tc>
          <w:tcPr>
            <w:tcW w:w="30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84BD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2EF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D642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APDH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5B87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ATTGTCGCCGTAAACGACCC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3784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Reference gene expression level</w:t>
            </w:r>
          </w:p>
        </w:tc>
      </w:tr>
      <w:tr w14:paraId="72B32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4063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APDH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7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4258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TTGACGGTCAGGTTGTTGCC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  <w:tc>
          <w:tcPr>
            <w:tcW w:w="30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6F17F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753C232"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 w14:paraId="51096EE3">
      <w:pPr>
        <w:tabs>
          <w:tab w:val="left" w:pos="1007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70A41"/>
    <w:rsid w:val="159D39C7"/>
    <w:rsid w:val="168C444D"/>
    <w:rsid w:val="16A843D2"/>
    <w:rsid w:val="1824217E"/>
    <w:rsid w:val="270468F6"/>
    <w:rsid w:val="41611B03"/>
    <w:rsid w:val="4EDD6607"/>
    <w:rsid w:val="519136D9"/>
    <w:rsid w:val="55142657"/>
    <w:rsid w:val="58C03462"/>
    <w:rsid w:val="5A1F27BD"/>
    <w:rsid w:val="696D1EDE"/>
    <w:rsid w:val="6C4E249B"/>
    <w:rsid w:val="6FAA5C3A"/>
    <w:rsid w:val="70223A22"/>
    <w:rsid w:val="728A153F"/>
    <w:rsid w:val="74DD260E"/>
    <w:rsid w:val="7B7F7F7B"/>
    <w:rsid w:val="7D30310A"/>
    <w:rsid w:val="7FE1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6</Words>
  <Characters>2812</Characters>
  <Lines>0</Lines>
  <Paragraphs>0</Paragraphs>
  <TotalTime>66</TotalTime>
  <ScaleCrop>false</ScaleCrop>
  <LinksUpToDate>false</LinksUpToDate>
  <CharactersWithSpaces>28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1:09:00Z</dcterms:created>
  <dc:creator>lenovo</dc:creator>
  <cp:lastModifiedBy>—_—</cp:lastModifiedBy>
  <dcterms:modified xsi:type="dcterms:W3CDTF">2025-12-12T02:2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EzMTgyNmQxODE0YmE3NGZkNjZhMjFkYjZjYWYzNTMiLCJ1c2VySWQiOiIyNzUzMzY0MDYifQ==</vt:lpwstr>
  </property>
  <property fmtid="{D5CDD505-2E9C-101B-9397-08002B2CF9AE}" pid="4" name="ICV">
    <vt:lpwstr>CB66374FD4A34C4AB9316BA141AC6748_12</vt:lpwstr>
  </property>
</Properties>
</file>